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8D9" w:rsidRPr="00290F4C" w:rsidRDefault="004A78D9" w:rsidP="004A78D9">
      <w:pPr>
        <w:pStyle w:val="Tabletitle"/>
        <w:spacing w:line="480" w:lineRule="auto"/>
      </w:pPr>
      <w:r w:rsidRPr="00290F4C">
        <w:t>A</w:t>
      </w:r>
      <w:r w:rsidR="00EF72F3">
        <w:t xml:space="preserve">dditional file </w:t>
      </w:r>
      <w:r w:rsidR="00B362AE">
        <w:t>9</w:t>
      </w:r>
      <w:bookmarkStart w:id="0" w:name="_GoBack"/>
      <w:bookmarkEnd w:id="0"/>
      <w:r w:rsidRPr="00290F4C">
        <w:t>: Real weighted prices per pack of cigarettes by price segment (TL), 2005-2012.</w:t>
      </w:r>
    </w:p>
    <w:tbl>
      <w:tblPr>
        <w:tblW w:w="4638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26"/>
        <w:gridCol w:w="1176"/>
      </w:tblGrid>
      <w:tr w:rsidR="004A78D9" w:rsidRPr="002D746B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8D9" w:rsidRPr="00605957" w:rsidRDefault="004A78D9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8D9" w:rsidRPr="00605957" w:rsidRDefault="004A78D9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8D9" w:rsidRPr="00605957" w:rsidRDefault="004A78D9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1.50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1.67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1.69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1.68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1.85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44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32</w:t>
            </w:r>
          </w:p>
        </w:tc>
      </w:tr>
      <w:tr w:rsidR="004A78D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8D9" w:rsidRPr="002D746B" w:rsidRDefault="004A78D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3.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8D9" w:rsidRPr="008C1AD0" w:rsidRDefault="004A78D9" w:rsidP="00DC13B6">
            <w:pPr>
              <w:spacing w:line="240" w:lineRule="auto"/>
              <w:jc w:val="center"/>
              <w:rPr>
                <w:color w:val="000000"/>
              </w:rPr>
            </w:pPr>
            <w:r w:rsidRPr="008C1AD0">
              <w:t>2.54</w:t>
            </w:r>
          </w:p>
        </w:tc>
      </w:tr>
    </w:tbl>
    <w:p w:rsidR="00D66352" w:rsidRPr="004A78D9" w:rsidRDefault="00D66352" w:rsidP="004A78D9"/>
    <w:sectPr w:rsidR="00D66352" w:rsidRPr="004A78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52E"/>
    <w:rsid w:val="004A78D9"/>
    <w:rsid w:val="0050252E"/>
    <w:rsid w:val="00843591"/>
    <w:rsid w:val="00B362AE"/>
    <w:rsid w:val="00D66352"/>
    <w:rsid w:val="00EC066D"/>
    <w:rsid w:val="00E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A78D9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A78D9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1:00Z</dcterms:created>
  <dcterms:modified xsi:type="dcterms:W3CDTF">2018-01-13T13:05:00Z</dcterms:modified>
</cp:coreProperties>
</file>